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CEDD8" w14:textId="53D43DD8" w:rsidR="007A611E" w:rsidRPr="00D113F5" w:rsidRDefault="00CB3DDA" w:rsidP="00D113F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B3D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_S2 Quality assessment of </w:t>
      </w:r>
      <w:r w:rsidR="006E743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rticles included in </w:t>
      </w:r>
      <w:r w:rsidR="006E743C" w:rsidRPr="006E743C">
        <w:rPr>
          <w:rFonts w:ascii="Times New Roman" w:hAnsi="Times New Roman" w:cs="Times New Roman"/>
          <w:i w:val="0"/>
          <w:color w:val="auto"/>
          <w:sz w:val="24"/>
          <w:szCs w:val="24"/>
        </w:rPr>
        <w:t>inappropriate antibiotic utilization among ho</w:t>
      </w:r>
      <w:r w:rsidR="006E743C">
        <w:rPr>
          <w:rFonts w:ascii="Times New Roman" w:hAnsi="Times New Roman" w:cs="Times New Roman"/>
          <w:i w:val="0"/>
          <w:color w:val="auto"/>
          <w:sz w:val="24"/>
          <w:szCs w:val="24"/>
        </w:rPr>
        <w:t>spitalized patients in Ethiopia</w:t>
      </w:r>
      <w:r w:rsidRPr="00CB3DDA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9068" w:type="dxa"/>
        <w:tblLayout w:type="fixed"/>
        <w:tblLook w:val="04A0" w:firstRow="1" w:lastRow="0" w:firstColumn="1" w:lastColumn="0" w:noHBand="0" w:noVBand="1"/>
      </w:tblPr>
      <w:tblGrid>
        <w:gridCol w:w="1755"/>
        <w:gridCol w:w="873"/>
        <w:gridCol w:w="990"/>
        <w:gridCol w:w="900"/>
        <w:gridCol w:w="630"/>
        <w:gridCol w:w="810"/>
        <w:gridCol w:w="720"/>
        <w:gridCol w:w="630"/>
        <w:gridCol w:w="810"/>
        <w:gridCol w:w="950"/>
      </w:tblGrid>
      <w:tr w:rsidR="004845BB" w:rsidRPr="000A2F09" w14:paraId="5517AF1F" w14:textId="77777777" w:rsidTr="004845BB">
        <w:trPr>
          <w:trHeight w:val="100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71A5" w14:textId="77777777" w:rsidR="004845BB" w:rsidRPr="000A2F09" w:rsidRDefault="004845BB" w:rsidP="008444C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Author, year of</w:t>
            </w:r>
          </w:p>
          <w:p w14:paraId="11583592" w14:textId="4B287E17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873" w:type="dxa"/>
          </w:tcPr>
          <w:p w14:paraId="000BEC39" w14:textId="434D0588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90" w:type="dxa"/>
          </w:tcPr>
          <w:p w14:paraId="6471F370" w14:textId="53BE6270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00" w:type="dxa"/>
          </w:tcPr>
          <w:p w14:paraId="0294FA64" w14:textId="48FC4ABF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14:paraId="28568241" w14:textId="6A0DB822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</w:tcPr>
          <w:p w14:paraId="19CFCCBD" w14:textId="4C445BE1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14:paraId="1479664B" w14:textId="250EC12D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53EE1FF6" w14:textId="54FA4DF0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14:paraId="714D0E22" w14:textId="320F7621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950" w:type="dxa"/>
          </w:tcPr>
          <w:p w14:paraId="5321DC92" w14:textId="290B82E4" w:rsidR="004845BB" w:rsidRPr="000A2F09" w:rsidRDefault="004845BB" w:rsidP="008444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4845BB" w:rsidRPr="000A2F09" w14:paraId="43D6DF47" w14:textId="77777777" w:rsidTr="004845BB">
        <w:trPr>
          <w:trHeight w:val="467"/>
        </w:trPr>
        <w:tc>
          <w:tcPr>
            <w:tcW w:w="1755" w:type="dxa"/>
          </w:tcPr>
          <w:p w14:paraId="08A60930" w14:textId="1BB321D3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Tilahun et al., </w:t>
            </w:r>
          </w:p>
        </w:tc>
        <w:tc>
          <w:tcPr>
            <w:tcW w:w="873" w:type="dxa"/>
          </w:tcPr>
          <w:p w14:paraId="64BB3081" w14:textId="0E1B990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7C40BC4C" w14:textId="459CD91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900" w:type="dxa"/>
          </w:tcPr>
          <w:p w14:paraId="5A849DFA" w14:textId="1433397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CAD6F17" w14:textId="4B5313B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48B9515" w14:textId="77E0D63D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14:paraId="49EADC2B" w14:textId="7590A654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49E3044B" w14:textId="298957F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5289DE5" w14:textId="255EC009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2395C5ED" w14:textId="638E0694" w:rsidR="004845BB" w:rsidRPr="000A2F09" w:rsidRDefault="00440E54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45BB" w:rsidRPr="000A2F09" w14:paraId="3E754F51" w14:textId="77777777" w:rsidTr="004845BB">
        <w:trPr>
          <w:trHeight w:val="346"/>
        </w:trPr>
        <w:tc>
          <w:tcPr>
            <w:tcW w:w="1755" w:type="dxa"/>
          </w:tcPr>
          <w:p w14:paraId="2F184064" w14:textId="422565D5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Zeleke et al., </w:t>
            </w:r>
          </w:p>
        </w:tc>
        <w:tc>
          <w:tcPr>
            <w:tcW w:w="873" w:type="dxa"/>
          </w:tcPr>
          <w:p w14:paraId="506B0742" w14:textId="424D4BF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35025208" w14:textId="2A68B8CC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3511DBB1" w14:textId="0E863112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30" w:type="dxa"/>
          </w:tcPr>
          <w:p w14:paraId="0925E687" w14:textId="4D15338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E0978A0" w14:textId="6DC0C75C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C6552B7" w14:textId="2A0C744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622FFFB" w14:textId="3AD48C19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7C347A8" w14:textId="070F748D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6CCE3933" w14:textId="021746E8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45BB" w:rsidRPr="000A2F09" w14:paraId="6C77919E" w14:textId="77777777" w:rsidTr="004845BB">
        <w:trPr>
          <w:trHeight w:val="403"/>
        </w:trPr>
        <w:tc>
          <w:tcPr>
            <w:tcW w:w="1755" w:type="dxa"/>
          </w:tcPr>
          <w:p w14:paraId="3D76B73F" w14:textId="2FC06F7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Alekaw et al.,</w:t>
            </w:r>
          </w:p>
        </w:tc>
        <w:tc>
          <w:tcPr>
            <w:tcW w:w="873" w:type="dxa"/>
          </w:tcPr>
          <w:p w14:paraId="0E60D16B" w14:textId="2E59829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334EAE12" w14:textId="3AF414E7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6C78A4DB" w14:textId="220A210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6B5947DD" w14:textId="6F8DF23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B26CF1D" w14:textId="3393176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AE45FAD" w14:textId="2CF6A7C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6376F61" w14:textId="0D9089A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7B895B6" w14:textId="50C87778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50" w:type="dxa"/>
          </w:tcPr>
          <w:p w14:paraId="2CBD1266" w14:textId="19A034BD" w:rsidR="004845BB" w:rsidRPr="000A2F09" w:rsidRDefault="00440E54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845BB" w:rsidRPr="000A2F09" w14:paraId="5118A6F7" w14:textId="77777777" w:rsidTr="004845BB">
        <w:trPr>
          <w:trHeight w:val="311"/>
        </w:trPr>
        <w:tc>
          <w:tcPr>
            <w:tcW w:w="1755" w:type="dxa"/>
          </w:tcPr>
          <w:p w14:paraId="4017615C" w14:textId="04815FA9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Habteweld et al.,</w:t>
            </w:r>
          </w:p>
        </w:tc>
        <w:tc>
          <w:tcPr>
            <w:tcW w:w="873" w:type="dxa"/>
          </w:tcPr>
          <w:p w14:paraId="5BFEDE29" w14:textId="0457C9BC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990" w:type="dxa"/>
          </w:tcPr>
          <w:p w14:paraId="5B9DBFA2" w14:textId="36E2E287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4DCD838A" w14:textId="3919157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3C2F3B" w14:textId="1259F19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FECCC10" w14:textId="1F96FD63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A5D75A7" w14:textId="7E83814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E775A9D" w14:textId="1603511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3DC15CC" w14:textId="511D310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50" w:type="dxa"/>
          </w:tcPr>
          <w:p w14:paraId="5778D1E2" w14:textId="41A54B67" w:rsidR="004845BB" w:rsidRPr="000A2F09" w:rsidRDefault="00440E54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845BB" w:rsidRPr="000A2F09" w14:paraId="5601CC9C" w14:textId="77777777" w:rsidTr="004845BB">
        <w:trPr>
          <w:trHeight w:val="288"/>
        </w:trPr>
        <w:tc>
          <w:tcPr>
            <w:tcW w:w="1755" w:type="dxa"/>
          </w:tcPr>
          <w:p w14:paraId="1D04C030" w14:textId="723F7CA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Mama et al.</w:t>
            </w:r>
          </w:p>
        </w:tc>
        <w:tc>
          <w:tcPr>
            <w:tcW w:w="873" w:type="dxa"/>
          </w:tcPr>
          <w:p w14:paraId="5A4DAC08" w14:textId="0666A3D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70CD8A64" w14:textId="2AA92E87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18431637" w14:textId="12A0BB7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60B8076E" w14:textId="1321DDE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F0203CB" w14:textId="1549A59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B584DBF" w14:textId="361C2252" w:rsidR="004845BB" w:rsidRPr="000A2F09" w:rsidRDefault="005D385F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65AB91C5" w14:textId="7F25FE6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204164D" w14:textId="4FAB0D12" w:rsidR="004845BB" w:rsidRPr="000A2F09" w:rsidRDefault="005D385F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50" w:type="dxa"/>
          </w:tcPr>
          <w:p w14:paraId="57042B66" w14:textId="72B836B0" w:rsidR="004845BB" w:rsidRPr="000A2F09" w:rsidRDefault="005D385F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  <w:tr w:rsidR="004845BB" w:rsidRPr="000A2F09" w14:paraId="7A0E3A35" w14:textId="77777777" w:rsidTr="004845BB">
        <w:tc>
          <w:tcPr>
            <w:tcW w:w="1755" w:type="dxa"/>
          </w:tcPr>
          <w:p w14:paraId="254079E4" w14:textId="5A79A35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Barghouthi Achalu and Mensa</w:t>
            </w:r>
          </w:p>
        </w:tc>
        <w:tc>
          <w:tcPr>
            <w:tcW w:w="873" w:type="dxa"/>
          </w:tcPr>
          <w:p w14:paraId="3590E42A" w14:textId="55F8CD7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128DEBEA" w14:textId="01E44AB4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69A01C83" w14:textId="1A94FA17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30" w:type="dxa"/>
          </w:tcPr>
          <w:p w14:paraId="3E72C9BF" w14:textId="399C1AD3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4B27D67" w14:textId="084B8DE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5E05DD18" w14:textId="02D0E22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E81AA2A" w14:textId="1C2E4F65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F69ED9E" w14:textId="5AE4A2C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445488BB" w14:textId="2C970CFC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845BB" w:rsidRPr="000A2F09" w14:paraId="3F8F9808" w14:textId="77777777" w:rsidTr="004845BB">
        <w:tc>
          <w:tcPr>
            <w:tcW w:w="1755" w:type="dxa"/>
          </w:tcPr>
          <w:p w14:paraId="0EDC0003" w14:textId="58055998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Agalu and Mekonnen,</w:t>
            </w:r>
          </w:p>
        </w:tc>
        <w:tc>
          <w:tcPr>
            <w:tcW w:w="873" w:type="dxa"/>
          </w:tcPr>
          <w:p w14:paraId="28F93734" w14:textId="6D5996A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7BC77DA2" w14:textId="63F7385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2F2BB573" w14:textId="2E35CFD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ADCD186" w14:textId="49DF321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45EC5DD" w14:textId="40548032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7E02D161" w14:textId="0547F3D2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2D9945E" w14:textId="1B0C28E7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01D8EE5" w14:textId="0FB9259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13C9CB79" w14:textId="1F292DCD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845BB" w:rsidRPr="000A2F09" w14:paraId="1D1BADDD" w14:textId="77777777" w:rsidTr="004845BB">
        <w:tc>
          <w:tcPr>
            <w:tcW w:w="1755" w:type="dxa"/>
          </w:tcPr>
          <w:p w14:paraId="02C831CB" w14:textId="37E54294" w:rsidR="004845BB" w:rsidRPr="000A2F09" w:rsidRDefault="004845BB" w:rsidP="001B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Gerina et al</w:t>
            </w:r>
          </w:p>
        </w:tc>
        <w:tc>
          <w:tcPr>
            <w:tcW w:w="873" w:type="dxa"/>
          </w:tcPr>
          <w:p w14:paraId="552AE5C7" w14:textId="3D550093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990" w:type="dxa"/>
          </w:tcPr>
          <w:p w14:paraId="69BDE380" w14:textId="099D7EF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34CD9F09" w14:textId="2E47A21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F5AE792" w14:textId="0816A0E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6D72BAEE" w14:textId="4BF9D73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7CFFFD7" w14:textId="6F593E4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7A3611" w14:textId="164BFB2D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C7922E3" w14:textId="031C922C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50" w:type="dxa"/>
          </w:tcPr>
          <w:p w14:paraId="3DCA834B" w14:textId="5EFE7213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845BB" w:rsidRPr="000A2F09" w14:paraId="7157ED7E" w14:textId="77777777" w:rsidTr="004845BB">
        <w:tc>
          <w:tcPr>
            <w:tcW w:w="1755" w:type="dxa"/>
          </w:tcPr>
          <w:p w14:paraId="49E9B40D" w14:textId="0A27259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Garedow et al., 2022</w:t>
            </w:r>
          </w:p>
        </w:tc>
        <w:tc>
          <w:tcPr>
            <w:tcW w:w="873" w:type="dxa"/>
          </w:tcPr>
          <w:p w14:paraId="25AD3C7A" w14:textId="5B980E02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01F5E16D" w14:textId="00AB1F5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50D5C28D" w14:textId="530D864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33957EA8" w14:textId="17C83283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928BEF0" w14:textId="0A29597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923E6BC" w14:textId="17BF656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7B31B0BC" w14:textId="7295096D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C561B4D" w14:textId="04348692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012130C0" w14:textId="2EDB1D5C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4845BB" w:rsidRPr="000A2F09" w14:paraId="0A0E7C6F" w14:textId="77777777" w:rsidTr="004845BB">
        <w:tc>
          <w:tcPr>
            <w:tcW w:w="1755" w:type="dxa"/>
          </w:tcPr>
          <w:p w14:paraId="553F005F" w14:textId="0B68FEB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 xml:space="preserve">La Vecchia et al., </w:t>
            </w:r>
          </w:p>
        </w:tc>
        <w:tc>
          <w:tcPr>
            <w:tcW w:w="873" w:type="dxa"/>
          </w:tcPr>
          <w:p w14:paraId="6CFE1CA4" w14:textId="562029B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6B9DC180" w14:textId="600B4925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1E154A5B" w14:textId="1BC4369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1D24C77" w14:textId="40638368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6BCC4F0A" w14:textId="6E8CC1C9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1DD7F1C" w14:textId="16525B94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18011C5C" w14:textId="4117AB5F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DA9B449" w14:textId="21CA7DB9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4952D6FD" w14:textId="76BC0A40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4845BB" w:rsidRPr="000A2F09" w14:paraId="5A09A392" w14:textId="77777777" w:rsidTr="004845BB">
        <w:tc>
          <w:tcPr>
            <w:tcW w:w="1755" w:type="dxa"/>
          </w:tcPr>
          <w:p w14:paraId="68C85D9A" w14:textId="44C1D36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Anteneh et al.,</w:t>
            </w:r>
          </w:p>
        </w:tc>
        <w:tc>
          <w:tcPr>
            <w:tcW w:w="873" w:type="dxa"/>
          </w:tcPr>
          <w:p w14:paraId="69BBCE62" w14:textId="58B9A99A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64E985F4" w14:textId="1F60D5A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6DC4C13F" w14:textId="1B83197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0368566" w14:textId="5FE2667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6A8691B" w14:textId="638256E5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109EAEC" w14:textId="01493F5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5D4FC7C" w14:textId="2FEFC8D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14:paraId="06E70C6C" w14:textId="17F742F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4BD2335F" w14:textId="4BE055A2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845BB" w:rsidRPr="000A2F09" w14:paraId="124C35FC" w14:textId="77777777" w:rsidTr="004845BB">
        <w:tc>
          <w:tcPr>
            <w:tcW w:w="1755" w:type="dxa"/>
          </w:tcPr>
          <w:p w14:paraId="34937BD7" w14:textId="08651F06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Fentie et al.,</w:t>
            </w:r>
          </w:p>
        </w:tc>
        <w:tc>
          <w:tcPr>
            <w:tcW w:w="873" w:type="dxa"/>
          </w:tcPr>
          <w:p w14:paraId="1902B363" w14:textId="56D0E0EE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17A88CFF" w14:textId="2E5713A8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3835D6AC" w14:textId="715C22D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4795BA1" w14:textId="6FC8C230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EBCEC7B" w14:textId="3A318A71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7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437640DB" w14:textId="1938FE9A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70C8FEFA" w14:textId="7ABA3AEB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69EAA3EB" w14:textId="3FA72315" w:rsidR="004845BB" w:rsidRPr="000A2F09" w:rsidRDefault="004845BB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F0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50" w:type="dxa"/>
          </w:tcPr>
          <w:p w14:paraId="0E84A8CB" w14:textId="6C7DDBED" w:rsidR="004845BB" w:rsidRPr="000A2F09" w:rsidRDefault="00FD0B19" w:rsidP="001B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45BB" w:rsidRPr="000A2F0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</w:tbl>
    <w:p w14:paraId="7EE0F414" w14:textId="47854D63" w:rsidR="000C0B24" w:rsidRDefault="00D113F5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>= Yes</w:t>
      </w:r>
      <w:r w:rsidR="008F6C07">
        <w:rPr>
          <w:rFonts w:ascii="Times New Roman" w:hAnsi="Times New Roman" w:cs="Times New Roman"/>
          <w:sz w:val="24"/>
          <w:szCs w:val="18"/>
        </w:rPr>
        <w:t xml:space="preserve"> (1)</w:t>
      </w:r>
      <w:r w:rsidRPr="00A613EB">
        <w:rPr>
          <w:rFonts w:ascii="Times New Roman" w:hAnsi="Times New Roman" w:cs="Times New Roman"/>
          <w:sz w:val="24"/>
          <w:szCs w:val="18"/>
        </w:rPr>
        <w:t xml:space="preserve">; </w:t>
      </w:r>
      <w:r w:rsidR="008F6C07">
        <w:rPr>
          <w:rFonts w:ascii="Times New Roman" w:hAnsi="Times New Roman" w:cs="Times New Roman"/>
          <w:sz w:val="24"/>
          <w:szCs w:val="18"/>
        </w:rPr>
        <w:t xml:space="preserve">U= Unclear (0.5); </w:t>
      </w:r>
      <w:r w:rsidRPr="00A613EB">
        <w:rPr>
          <w:rFonts w:ascii="Times New Roman" w:hAnsi="Times New Roman" w:cs="Times New Roman"/>
          <w:b/>
          <w:sz w:val="24"/>
          <w:szCs w:val="18"/>
        </w:rPr>
        <w:t>N</w:t>
      </w:r>
      <w:r w:rsidR="000D47F5">
        <w:rPr>
          <w:rFonts w:ascii="Times New Roman" w:hAnsi="Times New Roman" w:cs="Times New Roman"/>
          <w:b/>
          <w:sz w:val="24"/>
          <w:szCs w:val="18"/>
        </w:rPr>
        <w:t>A</w:t>
      </w:r>
      <w:r w:rsidR="008F6C07">
        <w:rPr>
          <w:rFonts w:ascii="Times New Roman" w:hAnsi="Times New Roman" w:cs="Times New Roman"/>
          <w:sz w:val="24"/>
          <w:szCs w:val="18"/>
        </w:rPr>
        <w:t>= No (0)</w:t>
      </w:r>
    </w:p>
    <w:p w14:paraId="2085126B" w14:textId="2C204D04" w:rsidR="00701D03" w:rsidRDefault="00701D03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6E376A7E" w14:textId="5EFD4E05" w:rsidR="00701D03" w:rsidRDefault="00701D03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36A70589" w14:textId="408C2BF1" w:rsidR="00701D03" w:rsidRDefault="00701D03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5C7E87DA" w14:textId="1E7F47B4" w:rsidR="00701D03" w:rsidRDefault="00701D03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13EE7D7D" w14:textId="3F50E79F" w:rsidR="00CB3DDA" w:rsidRDefault="00CB3DDA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1DD295FB" w14:textId="77777777" w:rsidR="00CB3DDA" w:rsidRPr="00A613EB" w:rsidRDefault="00CB3DDA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3CFD6A5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60E52A40" w14:textId="7015A513" w:rsidR="007A611E" w:rsidRPr="00B21110" w:rsidRDefault="00883DA0" w:rsidP="00883D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 the criteria for inclusion in the sample clearly defin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>?</w:t>
      </w:r>
      <w:r w:rsidR="007A611E" w:rsidRPr="00B211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92BE41" w14:textId="10F83C91" w:rsidR="007A611E" w:rsidRPr="00B21110" w:rsidRDefault="002246E3" w:rsidP="002246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 the study subjects and the setting describ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 xml:space="preserve"> in detail?</w:t>
      </w:r>
    </w:p>
    <w:p w14:paraId="137A6A83" w14:textId="77777777" w:rsidR="00974434" w:rsidRPr="00B21110" w:rsidRDefault="00974434" w:rsidP="009744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as the exposure measur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 xml:space="preserve"> in a valid and reliable way? </w:t>
      </w:r>
    </w:p>
    <w:p w14:paraId="3FCE64DE" w14:textId="77777777" w:rsidR="003F514D" w:rsidRPr="00B21110" w:rsidRDefault="003F514D" w:rsidP="007E44A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 objective, standard criteria us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 xml:space="preserve"> for measurement of the condition? </w:t>
      </w:r>
    </w:p>
    <w:p w14:paraId="6A88D333" w14:textId="77777777" w:rsidR="00B21110" w:rsidRPr="00B21110" w:rsidRDefault="00B21110" w:rsidP="007E44A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21110">
        <w:rPr>
          <w:rFonts w:ascii="Times New Roman" w:hAnsi="Times New Roman" w:cs="Times New Roman"/>
          <w:sz w:val="24"/>
          <w:szCs w:val="24"/>
        </w:rPr>
        <w:t xml:space="preserve"> confounding factors identifi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>?</w:t>
      </w:r>
    </w:p>
    <w:p w14:paraId="3941B097" w14:textId="77777777" w:rsidR="00B21110" w:rsidRPr="00B21110" w:rsidRDefault="00B21110" w:rsidP="007E44A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 strategies to deal with confounding factors stat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18E1735" w14:textId="77777777" w:rsidR="00B21110" w:rsidRPr="00B21110" w:rsidRDefault="00B21110" w:rsidP="007E44A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ere the outcomes measur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 xml:space="preserve"> in a valid and reliable way?</w:t>
      </w:r>
    </w:p>
    <w:p w14:paraId="73AB5538" w14:textId="77777777" w:rsidR="00B21110" w:rsidRPr="00B21110" w:rsidRDefault="00B21110" w:rsidP="007E44A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110">
        <w:rPr>
          <w:rFonts w:ascii="Times New Roman" w:hAnsi="Times New Roman" w:cs="Times New Roman"/>
          <w:sz w:val="24"/>
          <w:szCs w:val="24"/>
        </w:rPr>
        <w:t>Was appropriate statistical analysis used</w:t>
      </w:r>
      <w:proofErr w:type="gramEnd"/>
      <w:r w:rsidRPr="00B21110">
        <w:rPr>
          <w:rFonts w:ascii="Times New Roman" w:hAnsi="Times New Roman" w:cs="Times New Roman"/>
          <w:sz w:val="24"/>
          <w:szCs w:val="24"/>
        </w:rPr>
        <w:t>?</w:t>
      </w:r>
    </w:p>
    <w:sectPr w:rsidR="00B21110" w:rsidRPr="00B21110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3009F"/>
    <w:multiLevelType w:val="hybridMultilevel"/>
    <w:tmpl w:val="063C71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C1826"/>
    <w:multiLevelType w:val="hybridMultilevel"/>
    <w:tmpl w:val="6E5C608C"/>
    <w:lvl w:ilvl="0" w:tplc="B77C9B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5544"/>
    <w:rsid w:val="0001595B"/>
    <w:rsid w:val="000240D0"/>
    <w:rsid w:val="000332DB"/>
    <w:rsid w:val="00066059"/>
    <w:rsid w:val="00071742"/>
    <w:rsid w:val="000A0B0F"/>
    <w:rsid w:val="000A1854"/>
    <w:rsid w:val="000A29FF"/>
    <w:rsid w:val="000A2F09"/>
    <w:rsid w:val="000A5EC7"/>
    <w:rsid w:val="000C0B24"/>
    <w:rsid w:val="000C5B68"/>
    <w:rsid w:val="000D47F5"/>
    <w:rsid w:val="000F5899"/>
    <w:rsid w:val="000F622F"/>
    <w:rsid w:val="00101775"/>
    <w:rsid w:val="00101B0B"/>
    <w:rsid w:val="0012029C"/>
    <w:rsid w:val="00136061"/>
    <w:rsid w:val="001432BD"/>
    <w:rsid w:val="00152632"/>
    <w:rsid w:val="00156D00"/>
    <w:rsid w:val="00197884"/>
    <w:rsid w:val="001A1EA3"/>
    <w:rsid w:val="001A4269"/>
    <w:rsid w:val="001B1691"/>
    <w:rsid w:val="001B3C82"/>
    <w:rsid w:val="001E3DC7"/>
    <w:rsid w:val="002105B3"/>
    <w:rsid w:val="002246E3"/>
    <w:rsid w:val="00242CEC"/>
    <w:rsid w:val="002512AA"/>
    <w:rsid w:val="00253491"/>
    <w:rsid w:val="002667B6"/>
    <w:rsid w:val="0026767E"/>
    <w:rsid w:val="00284006"/>
    <w:rsid w:val="002A33B9"/>
    <w:rsid w:val="002B76F0"/>
    <w:rsid w:val="002C3F66"/>
    <w:rsid w:val="002D70BF"/>
    <w:rsid w:val="002E1F56"/>
    <w:rsid w:val="00312E02"/>
    <w:rsid w:val="0037073B"/>
    <w:rsid w:val="003D2F5F"/>
    <w:rsid w:val="003E55C3"/>
    <w:rsid w:val="003F514D"/>
    <w:rsid w:val="004042B0"/>
    <w:rsid w:val="00412C55"/>
    <w:rsid w:val="00420D2F"/>
    <w:rsid w:val="00424B3D"/>
    <w:rsid w:val="00440E54"/>
    <w:rsid w:val="0044198A"/>
    <w:rsid w:val="004845BB"/>
    <w:rsid w:val="004A161A"/>
    <w:rsid w:val="004D40F5"/>
    <w:rsid w:val="004E24F6"/>
    <w:rsid w:val="00501D90"/>
    <w:rsid w:val="00517C1F"/>
    <w:rsid w:val="00527C4B"/>
    <w:rsid w:val="00537121"/>
    <w:rsid w:val="0054718D"/>
    <w:rsid w:val="00560D6D"/>
    <w:rsid w:val="00586AD4"/>
    <w:rsid w:val="005A2AC4"/>
    <w:rsid w:val="005C6772"/>
    <w:rsid w:val="005D385F"/>
    <w:rsid w:val="005D564F"/>
    <w:rsid w:val="005E4D53"/>
    <w:rsid w:val="005E7E56"/>
    <w:rsid w:val="00614776"/>
    <w:rsid w:val="00637AE9"/>
    <w:rsid w:val="00642C6D"/>
    <w:rsid w:val="00656F75"/>
    <w:rsid w:val="0066395F"/>
    <w:rsid w:val="00680385"/>
    <w:rsid w:val="006E12A3"/>
    <w:rsid w:val="006E38E8"/>
    <w:rsid w:val="006E6FB9"/>
    <w:rsid w:val="006E743C"/>
    <w:rsid w:val="00701D03"/>
    <w:rsid w:val="00702364"/>
    <w:rsid w:val="007136CA"/>
    <w:rsid w:val="00723C22"/>
    <w:rsid w:val="0074249B"/>
    <w:rsid w:val="00756F93"/>
    <w:rsid w:val="00781111"/>
    <w:rsid w:val="00783BFA"/>
    <w:rsid w:val="007A611E"/>
    <w:rsid w:val="007D2500"/>
    <w:rsid w:val="007E23D3"/>
    <w:rsid w:val="007E44AE"/>
    <w:rsid w:val="00805544"/>
    <w:rsid w:val="008359E8"/>
    <w:rsid w:val="00841EB3"/>
    <w:rsid w:val="008444CE"/>
    <w:rsid w:val="00861D2D"/>
    <w:rsid w:val="00883DA0"/>
    <w:rsid w:val="008924D0"/>
    <w:rsid w:val="00893C3E"/>
    <w:rsid w:val="008A43D0"/>
    <w:rsid w:val="008E26EF"/>
    <w:rsid w:val="008F6C07"/>
    <w:rsid w:val="00951ACB"/>
    <w:rsid w:val="00974434"/>
    <w:rsid w:val="009B7A6B"/>
    <w:rsid w:val="009D2087"/>
    <w:rsid w:val="00A30338"/>
    <w:rsid w:val="00A322E7"/>
    <w:rsid w:val="00A613EB"/>
    <w:rsid w:val="00A6546D"/>
    <w:rsid w:val="00AE3006"/>
    <w:rsid w:val="00AE72F1"/>
    <w:rsid w:val="00B047D7"/>
    <w:rsid w:val="00B061F0"/>
    <w:rsid w:val="00B1759A"/>
    <w:rsid w:val="00B21110"/>
    <w:rsid w:val="00B30135"/>
    <w:rsid w:val="00B6355C"/>
    <w:rsid w:val="00B66E64"/>
    <w:rsid w:val="00B7031C"/>
    <w:rsid w:val="00B905E2"/>
    <w:rsid w:val="00B97A6B"/>
    <w:rsid w:val="00BB3026"/>
    <w:rsid w:val="00BF43D1"/>
    <w:rsid w:val="00C30AC9"/>
    <w:rsid w:val="00C73DB4"/>
    <w:rsid w:val="00C76C04"/>
    <w:rsid w:val="00C9749F"/>
    <w:rsid w:val="00CB3DDA"/>
    <w:rsid w:val="00CD0980"/>
    <w:rsid w:val="00CF2988"/>
    <w:rsid w:val="00CF368A"/>
    <w:rsid w:val="00CF6F04"/>
    <w:rsid w:val="00D113F5"/>
    <w:rsid w:val="00D20DD8"/>
    <w:rsid w:val="00D55491"/>
    <w:rsid w:val="00D84910"/>
    <w:rsid w:val="00DE0343"/>
    <w:rsid w:val="00E02692"/>
    <w:rsid w:val="00E100EE"/>
    <w:rsid w:val="00E14896"/>
    <w:rsid w:val="00E57092"/>
    <w:rsid w:val="00E95B81"/>
    <w:rsid w:val="00EB5E14"/>
    <w:rsid w:val="00ED2C88"/>
    <w:rsid w:val="00EE2A4F"/>
    <w:rsid w:val="00EE737E"/>
    <w:rsid w:val="00F21015"/>
    <w:rsid w:val="00F42DE3"/>
    <w:rsid w:val="00F5015C"/>
    <w:rsid w:val="00F51D69"/>
    <w:rsid w:val="00F67A7C"/>
    <w:rsid w:val="00F77CE2"/>
    <w:rsid w:val="00FA62D2"/>
    <w:rsid w:val="00FB0596"/>
    <w:rsid w:val="00FD0B19"/>
    <w:rsid w:val="00FF3C17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F1C57D91-25EE-4946-8AA0-3C7824A4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360310-A5CC-431E-9B4F-B3584E278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erhanemeskel</cp:lastModifiedBy>
  <cp:revision>3</cp:revision>
  <dcterms:created xsi:type="dcterms:W3CDTF">2026-05-15T14:17:00Z</dcterms:created>
  <dcterms:modified xsi:type="dcterms:W3CDTF">2026-05-15T14:37:00Z</dcterms:modified>
</cp:coreProperties>
</file>